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53804" w14:textId="04280A0F" w:rsidR="00FF03B6" w:rsidRPr="001A1EC3" w:rsidRDefault="00FF03B6" w:rsidP="00FF03B6">
      <w:pPr>
        <w:pStyle w:val="Ttulo2"/>
        <w:rPr>
          <w:lang w:val="en-US"/>
        </w:rPr>
      </w:pPr>
      <w:r w:rsidRPr="00FF03B6">
        <w:rPr>
          <w:rFonts w:ascii="Calibri" w:eastAsia="Times New Roman" w:hAnsi="Calibri" w:cs="Calibri"/>
          <w:color w:val="000000"/>
          <w:lang w:val="en-US"/>
        </w:rPr>
        <w:t>Fig.</w:t>
      </w:r>
      <w:r>
        <w:rPr>
          <w:rFonts w:ascii="Calibri" w:eastAsia="Times New Roman" w:hAnsi="Calibri" w:cs="Calibri"/>
          <w:color w:val="000000"/>
          <w:lang w:val="en-US"/>
        </w:rPr>
        <w:t xml:space="preserve"> S1: The eConsult process through the hospital application: A) The gastroenterologist enters relevant clinical data into the electronic patient record; B) The gastroenterologist uploads photos of the skin lesions; C) The dermatologist fills in either the treatment for the patient or issues an appointment for an in-person consultation.</w:t>
      </w:r>
      <w:r w:rsidRPr="001A1EC3">
        <w:rPr>
          <w:lang w:val="en-US"/>
        </w:rPr>
        <w:t xml:space="preserve"> </w:t>
      </w:r>
    </w:p>
    <w:p w14:paraId="28AB8F96" w14:textId="19ACC10A" w:rsidR="00FF03B6" w:rsidRPr="00CC4940" w:rsidRDefault="00FF03B6" w:rsidP="003B76B7">
      <w:pPr>
        <w:spacing w:after="160" w:line="259" w:lineRule="auto"/>
      </w:pPr>
      <w:r>
        <w:rPr>
          <w:noProof/>
        </w:rPr>
        <w:drawing>
          <wp:inline distT="0" distB="0" distL="0" distR="0" wp14:anchorId="137654C2" wp14:editId="70B3C16C">
            <wp:extent cx="5378450" cy="3308130"/>
            <wp:effectExtent l="0" t="0" r="0" b="0"/>
            <wp:docPr id="1318579828" name="Imagen 1" descr="Interfaz de usuario gráfica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579828" name="Imagen 1" descr="Interfaz de usuario gráfica, Aplicación&#10;&#10;Descripción generada automá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1042" cy="3322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F03B6" w:rsidRPr="00CC4940" w:rsidSect="00FF03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26AB1"/>
    <w:multiLevelType w:val="hybridMultilevel"/>
    <w:tmpl w:val="33D6FCB4"/>
    <w:lvl w:ilvl="0" w:tplc="6CFC974E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20" w:hanging="360"/>
      </w:pPr>
    </w:lvl>
    <w:lvl w:ilvl="2" w:tplc="0C0A001B" w:tentative="1">
      <w:start w:val="1"/>
      <w:numFmt w:val="lowerRoman"/>
      <w:lvlText w:val="%3."/>
      <w:lvlJc w:val="right"/>
      <w:pPr>
        <w:ind w:left="3240" w:hanging="180"/>
      </w:pPr>
    </w:lvl>
    <w:lvl w:ilvl="3" w:tplc="0C0A000F" w:tentative="1">
      <w:start w:val="1"/>
      <w:numFmt w:val="decimal"/>
      <w:lvlText w:val="%4."/>
      <w:lvlJc w:val="left"/>
      <w:pPr>
        <w:ind w:left="3960" w:hanging="360"/>
      </w:pPr>
    </w:lvl>
    <w:lvl w:ilvl="4" w:tplc="0C0A0019" w:tentative="1">
      <w:start w:val="1"/>
      <w:numFmt w:val="lowerLetter"/>
      <w:lvlText w:val="%5."/>
      <w:lvlJc w:val="left"/>
      <w:pPr>
        <w:ind w:left="4680" w:hanging="360"/>
      </w:pPr>
    </w:lvl>
    <w:lvl w:ilvl="5" w:tplc="0C0A001B" w:tentative="1">
      <w:start w:val="1"/>
      <w:numFmt w:val="lowerRoman"/>
      <w:lvlText w:val="%6."/>
      <w:lvlJc w:val="right"/>
      <w:pPr>
        <w:ind w:left="5400" w:hanging="180"/>
      </w:pPr>
    </w:lvl>
    <w:lvl w:ilvl="6" w:tplc="0C0A000F" w:tentative="1">
      <w:start w:val="1"/>
      <w:numFmt w:val="decimal"/>
      <w:lvlText w:val="%7."/>
      <w:lvlJc w:val="left"/>
      <w:pPr>
        <w:ind w:left="6120" w:hanging="360"/>
      </w:pPr>
    </w:lvl>
    <w:lvl w:ilvl="7" w:tplc="0C0A0019" w:tentative="1">
      <w:start w:val="1"/>
      <w:numFmt w:val="lowerLetter"/>
      <w:lvlText w:val="%8."/>
      <w:lvlJc w:val="left"/>
      <w:pPr>
        <w:ind w:left="6840" w:hanging="360"/>
      </w:pPr>
    </w:lvl>
    <w:lvl w:ilvl="8" w:tplc="0C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1BDD274A"/>
    <w:multiLevelType w:val="multilevel"/>
    <w:tmpl w:val="E8D49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51D74D7"/>
    <w:multiLevelType w:val="hybridMultilevel"/>
    <w:tmpl w:val="ABA8E742"/>
    <w:lvl w:ilvl="0" w:tplc="DC704954">
      <w:start w:val="3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120457"/>
    <w:multiLevelType w:val="multilevel"/>
    <w:tmpl w:val="E8D49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ED1EB4"/>
    <w:multiLevelType w:val="multilevel"/>
    <w:tmpl w:val="44748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AEF126A"/>
    <w:multiLevelType w:val="multilevel"/>
    <w:tmpl w:val="E8D49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99049C0"/>
    <w:multiLevelType w:val="multilevel"/>
    <w:tmpl w:val="E8D49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4155949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63570275">
    <w:abstractNumId w:val="0"/>
  </w:num>
  <w:num w:numId="3" w16cid:durableId="151500034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1999856">
    <w:abstractNumId w:val="6"/>
  </w:num>
  <w:num w:numId="5" w16cid:durableId="1401752071">
    <w:abstractNumId w:val="3"/>
  </w:num>
  <w:num w:numId="6" w16cid:durableId="1988508392">
    <w:abstractNumId w:val="5"/>
  </w:num>
  <w:num w:numId="7" w16cid:durableId="14850063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7226"/>
    <w:rsid w:val="00000AA4"/>
    <w:rsid w:val="0009012F"/>
    <w:rsid w:val="0009696F"/>
    <w:rsid w:val="00097E18"/>
    <w:rsid w:val="000B7226"/>
    <w:rsid w:val="000C54F1"/>
    <w:rsid w:val="001168EC"/>
    <w:rsid w:val="001E69D5"/>
    <w:rsid w:val="00281380"/>
    <w:rsid w:val="002937D2"/>
    <w:rsid w:val="002D47EF"/>
    <w:rsid w:val="002F55C1"/>
    <w:rsid w:val="00307E4E"/>
    <w:rsid w:val="00344340"/>
    <w:rsid w:val="003B18B7"/>
    <w:rsid w:val="003B76B7"/>
    <w:rsid w:val="00477D81"/>
    <w:rsid w:val="004E6ACA"/>
    <w:rsid w:val="005A7B7D"/>
    <w:rsid w:val="00601968"/>
    <w:rsid w:val="0061191A"/>
    <w:rsid w:val="0061735D"/>
    <w:rsid w:val="006A0787"/>
    <w:rsid w:val="006B1FD4"/>
    <w:rsid w:val="007E1D45"/>
    <w:rsid w:val="00841BB4"/>
    <w:rsid w:val="00852FCD"/>
    <w:rsid w:val="00860B20"/>
    <w:rsid w:val="008E176A"/>
    <w:rsid w:val="009257C6"/>
    <w:rsid w:val="00A612CA"/>
    <w:rsid w:val="00A661EC"/>
    <w:rsid w:val="00AB67D3"/>
    <w:rsid w:val="00AC28A0"/>
    <w:rsid w:val="00AC42F2"/>
    <w:rsid w:val="00AD1C26"/>
    <w:rsid w:val="00B12C05"/>
    <w:rsid w:val="00B316A3"/>
    <w:rsid w:val="00B36B4E"/>
    <w:rsid w:val="00B44B6E"/>
    <w:rsid w:val="00B84220"/>
    <w:rsid w:val="00BC0884"/>
    <w:rsid w:val="00BC3202"/>
    <w:rsid w:val="00C00B5F"/>
    <w:rsid w:val="00C555E6"/>
    <w:rsid w:val="00C9567A"/>
    <w:rsid w:val="00CC4940"/>
    <w:rsid w:val="00E236C4"/>
    <w:rsid w:val="00F001E6"/>
    <w:rsid w:val="00F20A24"/>
    <w:rsid w:val="00F250B9"/>
    <w:rsid w:val="00FF0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7C74EF"/>
  <w15:docId w15:val="{002EEDCE-D380-4093-8C02-AEBF5BC6D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8B7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F03B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B7226"/>
    <w:pPr>
      <w:ind w:left="720"/>
      <w:contextualSpacing/>
    </w:pPr>
  </w:style>
  <w:style w:type="table" w:styleId="Tablaconcuadrcula">
    <w:name w:val="Table Grid"/>
    <w:basedOn w:val="Tablanormal"/>
    <w:uiPriority w:val="39"/>
    <w:rsid w:val="00B44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77D8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77D81"/>
    <w:rPr>
      <w:rFonts w:ascii="Lucida Grande" w:hAnsi="Lucida Grande" w:cs="Lucida Grande"/>
      <w:kern w:val="0"/>
      <w:sz w:val="18"/>
      <w:szCs w:val="18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77D8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77D81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77D81"/>
    <w:rPr>
      <w:rFonts w:ascii="Times New Roman" w:hAnsi="Times New Roman" w:cs="Times New Roman"/>
      <w:kern w:val="0"/>
      <w:sz w:val="24"/>
      <w:szCs w:val="24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77D8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77D81"/>
    <w:rPr>
      <w:rFonts w:ascii="Times New Roman" w:hAnsi="Times New Roman" w:cs="Times New Roman"/>
      <w:b/>
      <w:bCs/>
      <w:kern w:val="0"/>
      <w:sz w:val="20"/>
      <w:szCs w:val="20"/>
      <w:lang w:eastAsia="es-ES"/>
    </w:rPr>
  </w:style>
  <w:style w:type="paragraph" w:styleId="Revisin">
    <w:name w:val="Revision"/>
    <w:hidden/>
    <w:uiPriority w:val="99"/>
    <w:semiHidden/>
    <w:rsid w:val="00E236C4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FF03B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0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2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a Giovanna Ferrario</cp:lastModifiedBy>
  <cp:revision>5</cp:revision>
  <dcterms:created xsi:type="dcterms:W3CDTF">2023-09-26T11:58:00Z</dcterms:created>
  <dcterms:modified xsi:type="dcterms:W3CDTF">2023-12-18T15:06:00Z</dcterms:modified>
</cp:coreProperties>
</file>